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Additional file 8: </w:t>
      </w:r>
      <w:bookmarkStart w:id="0" w:name="OLE_LINK2"/>
      <w:bookmarkStart w:id="1" w:name="OLE_LINK1"/>
      <w:r>
        <w:rPr>
          <w:b/>
          <w:szCs w:val="21"/>
        </w:rPr>
        <w:t xml:space="preserve">The predicted miRNA targeted genes in </w:t>
      </w:r>
      <w:r>
        <w:rPr>
          <w:b/>
          <w:i/>
          <w:szCs w:val="21"/>
        </w:rPr>
        <w:t>Glycine max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853"/>
        <w:gridCol w:w="9755"/>
      </w:tblGrid>
      <w:tr>
        <w:trPr>
          <w:trHeight w:val="330" w:hRule="atLeast"/>
        </w:trPr>
        <w:tc>
          <w:tcPr>
            <w:tcW w:w="23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iRN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D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argeted genes </w:t>
            </w:r>
          </w:p>
        </w:tc>
        <w:tc>
          <w:tcPr>
            <w:tcW w:w="975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nctional d</w:t>
            </w:r>
            <w:r>
              <w:rPr>
                <w:kern w:val="0"/>
                <w:szCs w:val="21"/>
              </w:rPr>
              <w:t>esc</w:t>
            </w:r>
            <w:r>
              <w:rPr>
                <w:kern w:val="0"/>
                <w:szCs w:val="21"/>
              </w:rPr>
              <w:t>ript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532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5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Peptidyl-prolyl cis-trans isom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5234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xyproline-rich glyco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9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inone oxidoreductas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6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622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212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8311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5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functional dihydrofolate reductase-thymidylate synthase (DHFR-TS)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7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1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LI-interacting factor 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168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594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974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0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281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9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2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5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7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5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uamosa promoter-binding-like protein 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2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uamosa promoter-binding-like protein 1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5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factory receptor Olfr64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1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3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3295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toin carboxyl carri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7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protein with cbs doma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1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693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074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uamosa promoter binding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4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8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4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9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uamosa promoter-binding-like prote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8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-hook DNA-bindin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27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-hook DNA-bindin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8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2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74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2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935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3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6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1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A bacterial DNA recombination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6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276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4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5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2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14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dal peptide 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83670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phenol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7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7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4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7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response factor 17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2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3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3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3464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+ channel tetramerisat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3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93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9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9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5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ctin-like receptor kina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7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958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ulose bisphosphate carboxylase/oxygenase activ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1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18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5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8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972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eodomain-leucine zipper protein 5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9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eodomain-leucine zipper protein 5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509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4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0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97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VOLUTA-like HD-ZIPIII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5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 III HD-Zip protein 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8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9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K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4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8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5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443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IIa membrane protein cp-wap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9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IIa membrane protein cp-wap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5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IIa membrane protein cp-wap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0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ibly glycosy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38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ibly glycosy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8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4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4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ethanolamine N-meth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4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97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VOLUTA-like HD-ZIPIII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5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 III HD-Zip protein 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0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9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K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8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4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8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5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3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amylase-type starch-debranching enzym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5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T domain-containing protein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443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IIa membrane protein cp-wap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9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IIa membrane protein cp-wap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4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97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VOLUTA-like HD-ZIPIII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5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 III HD-Zip protein 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0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8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9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K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3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amylase-type starch-debranching enzym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5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T domain-containing protein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4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8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5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056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response factor 8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4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idate cytidyl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7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8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7322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6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6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4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4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2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6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0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8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536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4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idate cytidyl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7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8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056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response factor 8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7322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6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6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6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4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4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0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2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8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536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7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7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6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-binding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8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ar transcription factor Y subunit A-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2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07764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2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-box transcription factor complex WHAP1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1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0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-binding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0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50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gen-activated protein kinase 10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1b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492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tin carri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1b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600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-superoxide dismuta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827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797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6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0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AHAP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6599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oral homeotic protein APETALA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8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ETAL2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0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AHAP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0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3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P2B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7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5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3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P2B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8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AP2B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3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204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45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1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398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ETAL2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8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AHAP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9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oxide dismutase [Cu-Zn]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9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06491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8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AHAP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1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ETAL2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09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GTP-binding protein At5g6481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21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98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responsive factor TIR1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2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responsive factor TIR1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8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 inhibitor respon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3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 inhibitor respon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5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 inhibitor respon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6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7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98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2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6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40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63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7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6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4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6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5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bindin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6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matic embryogenesis receptor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1910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L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7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7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MRNA, complete cds, clone: RAFL25-18-P1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1395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 depolymerizing factor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7899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ulfur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9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ulfur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0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ulfur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6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ulfur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8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087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3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7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tidial lipoyltransferase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8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tidial lipoyltransferase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1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9223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lipase C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6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 affinity sulfate transporter 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4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3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ion diffusion facilitator 9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593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 dehydrogenase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8367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 finger, CCCH-type; Sugar transporter superfamily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1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1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 finger, CCCH-type; Sugar transporter superfamily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1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tol-acid reductoisomerase, chloroplast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878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flavonol-4-reductase DFR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2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031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3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P450 monooxygenase CYP72A6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6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5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7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7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vl2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4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2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737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-ubiquinone oxidoreductase chain 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498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8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henol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2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-7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47423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8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-17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8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7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henol oxidase lacc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6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henol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8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-7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9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181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5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5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8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yl-CoA synthe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906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1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6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3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9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down-regu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1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5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blue copp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4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blue copp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53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55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oglycan-4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0812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blue copp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4255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blue coppe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805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-3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1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lch repeat-containin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3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oroplast stromal ascorbate per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034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ne H2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7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henol oxidase lacc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8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0808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henol oxidase lacc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3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72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 oxidase subunit 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7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5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oxal or galactose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9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formylglycinamidine synthase subunit II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0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629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 type disease resistanc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9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 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67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S ribosomal protein L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6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8437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ns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1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,10-methylenetetrahydrofolate dehydrogenase-5,10- methenyltetrahydrofolate cyclohydro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9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,10-methylenetetrahydrofolate dehydrogenase-5,10- methenyltetrahydrofolate cyclohydro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5076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4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7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2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6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3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6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3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yltransferase-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8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7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0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9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9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protein AGL1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56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6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244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960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124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701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9225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1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3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2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ribosomal protein S19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97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1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6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0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7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15765-P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6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drogen recep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5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2g3523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2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1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3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0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547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398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ranslation factor SUI1 homolog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5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2g3523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4747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somal copper-containing amine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80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somal copper-containing amine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6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7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7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2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8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1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2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6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237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5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5073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 type disease resistance protein RPG1-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4057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type putative resistanc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7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43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6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2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5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7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4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 max clone GMFP1 isopreny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657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6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15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909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7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 dependent protein kinase 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0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5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-dependent protein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4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7A14.6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8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ZIP transcription factor bZIP68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79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C-type cytochrome biogen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3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6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3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9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1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9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 finger, C2H2-typ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0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38 family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0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83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0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7852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5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1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2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7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205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valonate pyrophosphate decarbox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4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al candidate resistance protein KR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9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 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2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MG6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5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PLT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8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-like protein KNBS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83608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beta subuni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83608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beta subuni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7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 type disease resistance protein RPG1-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0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60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0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 disease resistanc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4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2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LM1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7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subunit bet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1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5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6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2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45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5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2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8070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 domain protein  group 2 domain protein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7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4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rochela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2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8025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4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BP2-type zinc finger protein At1g6732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2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9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2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s GTP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517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3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9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s GTPase; Sigma-54 factor, interaction reg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3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(+)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9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1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6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6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5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3g15840.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4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8K14.2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9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lloendopept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8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8K14.2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0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8K14.2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5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F-box protein interaction doma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3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8932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B domain-containing protein 4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162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 (mo5U34)-meth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135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69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5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4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1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subunit F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4587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6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5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238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CCR4-Not complex component, N-terminal; tRNA-binding arm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3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CCR4-Not complex component, N-terminal; tRNA-binding arm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9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uaporin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2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p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6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2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helix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1019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8270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9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7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0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4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hH-GPD base excision DNA repair family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3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6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5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ETAL2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18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5677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yl-prolyl isomerase FKBP1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69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at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984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0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4746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3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5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d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4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ine nucleotide-binding protein alpha-2 subuni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1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4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1429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septation protein 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109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7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0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8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984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4252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161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2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S ribosomal protein S30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f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1876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 oxidase subunit I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0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8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984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4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8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6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g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9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h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h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7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h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4248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h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5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1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4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1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1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4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1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7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1snRNP-specific protein, U1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j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yl-prolyl isomerase FKBP1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0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69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at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5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6161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8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1876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c oxidase subunit I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2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S ribosomal protein S30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k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0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18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90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oxal or galactose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6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8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m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m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m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4252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18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4252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325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2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olygalacturonase-1 non-catalytic subunit beta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4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olygalacturonase-1 non-catalytic subunit beta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0665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06587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0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ciclin-like arabinogalactan protein 10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3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5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okinase 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7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7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5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5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158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565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eobox protein otx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2094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2 auxiliary factor small subuni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3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7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2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9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5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Sodium-driven multidrug efflux pump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2966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228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'-hydroxy isoflavone/dihydroflavonol reductase homolog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20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domain receptor-like protein kinase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165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nsor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9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3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8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7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p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3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f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9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01869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4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6g01869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6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3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Calcium-dependent protein kinase SK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382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4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8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T521-B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0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rose transport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0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5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3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16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7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1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0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7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box binding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q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8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box binding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r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3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 inhibitor respon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r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5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 inhibitor respon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8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ine nucleotide regulatory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6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sylhomocyste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5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sylhomocyste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0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ne H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5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sylhomocyste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66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sylhomocyste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2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053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709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5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A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4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2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8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2g3523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03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ic acid binding relate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219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2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1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2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-1-phosphate adenyl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2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3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6610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7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3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Ferrous ion membrane transport protein DMT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5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8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69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8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S protease regulatory subunit 6B homolog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3474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5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2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731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ch branching enzyme I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3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2792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nescence-inducible chloroplast stay-green prote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3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ix-turn-helix motif:Peptidase S24, S26A and S26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601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078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c62 protein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976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c62 protein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8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serine/threonine-protein kinase GCN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05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n endo-1,3-beta-glucos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6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n endo-1,3-beta-glucos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4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n endo-1,3-beta-glucos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9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570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6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4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99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protein  Haemagluttinin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8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0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-beta-D-gluca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054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 kinase PsMAPK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651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9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er-relate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02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002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5282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0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0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4g01375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8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5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ine acet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610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astin 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2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MG6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4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in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8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al candidate resistance protein KR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9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5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4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-Toll resistance gene analo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8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PLT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5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KR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09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800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3g53540/F4P12_240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08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0212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ylem serine proteinase 1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3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4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247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382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9736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7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6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5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5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7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 type disease resistance protein RPG1-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3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2012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3g04119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4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S-LRR-Toll resistance gene analo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7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7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pectate lyase 12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8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stance protein PLT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6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phenol ox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680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minin subunit beta-1 varian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993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0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4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id glycos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0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vy metal transporter MTP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052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624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beta cha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689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nesium-chelatase subunit chl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5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nesium-chelatase subunit chl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9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10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7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 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6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 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1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 regulated 413 plasma membran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26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3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184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ide hydro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8829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4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511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30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4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7820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910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289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8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2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3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0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8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686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tic cyclin a1-typ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0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1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1Y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213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21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23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6856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803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6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7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9377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2788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2g058140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1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5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ne H2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7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8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5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8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9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4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2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9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3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4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 kDa 4SNc-Tudor domain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0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 kDa 4SNc-Tudor domain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679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7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 kDa 4SNc-Tudor domain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41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8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532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3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collagen-prolin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5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6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2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P-specific isocitrate dehydroge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0692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9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asome subunit alpha type-2-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52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4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histone-arginine methyltransferase CARM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8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243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mismatch repair protein MutS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4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2008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3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-box protein AtFBL5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3462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-1-phosphate adenyl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4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tanin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0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P38 family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495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0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98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4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9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1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protein SEP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4251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YDR461C-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1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3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8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4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039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0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KY6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9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8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1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3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4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protein SEP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783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VR3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4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7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0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P dicarboxylate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88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8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apoylglucose:choline sinapo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95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203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096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9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9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2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181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ulin alpha-1 cha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7627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7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6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3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5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0091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adenyl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1861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4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0864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8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783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7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1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8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662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18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OS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0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8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9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6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473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3243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3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7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8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8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276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9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0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7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86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8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yl transferase, family 48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2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deoxy-D-xylulose 5-phosphate synthase 2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3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702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1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363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0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3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2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5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7041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6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31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S ribosomal protein S2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9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8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pamine receptor, D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4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5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sin inhibi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8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7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-5' exonuclease domain-containing protein-lik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5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ing protein for Xklp2 containing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3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4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KY17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0237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9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3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9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6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4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0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18831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3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104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799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0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5284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2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9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805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0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2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/EREBP 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4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887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5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355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9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16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7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2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45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bacteriocin/lantibiotic exporters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645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4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304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3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3165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6898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544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2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654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118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252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7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0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le antibiotic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938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5771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0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hydration-induc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76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+/H+ anti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714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initia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6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0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fructofuranosidase; cell wall invertase I; fructosid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0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1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7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8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0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4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604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4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7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citrate dehydrogenase [NADP]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7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citrate dehydrogenase [NADP]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49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5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3159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1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1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017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473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3243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2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drug resistance prote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7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3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0702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enetetrahydrofolate reduc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0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retory carrier-associated membran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4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09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synthetase cytosolic isozym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8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ic glutamine synthetase beta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2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synthetase cytosolic isozym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4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 synthetase nodule isozym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6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RD12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2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ic glutamine synthetase GSbeta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1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ic glutamine synthetase GSbeta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4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3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olic glutamine synthetase GSbeta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7411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35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3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ine-aldehyde dehydroge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5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ine-aldehyde dehydroge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762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4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3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978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904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610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ntral motor kines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6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2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ntral motor kines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1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3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5951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GB|AF541963.1|AAO23072.1 R 14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545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ntothenate kinase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6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996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4729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8024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8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9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8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73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redoxin--NADP reductase, root isozym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774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ucomutase, chloroplast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0830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gon-like peptide 2 receptor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5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pain-like cysteine prote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2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4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modulin-re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8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0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modulin-rela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369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f1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0681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1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2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3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697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6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7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2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drug resistance protein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3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anone 3-hydrox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3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731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containing C-terminal RING-fing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terminal zinc-fing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578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adenosylmethionine decarboxylase uORF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5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adenosylmethionine decarboxyl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5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B0638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containing C-terminal RING-fing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4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stem II reaction center protein K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57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0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containing C-terminal RING-fing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9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6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4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7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72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239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-neuregulin-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0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6748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ophagy-related protein 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7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5g23160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95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3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TC2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7000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4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in family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152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2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3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6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1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4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127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6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9007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F-beta receptor, type I/II extracellular reg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4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7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0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9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F-beta recep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47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ophosphate-dependent phosphofructo-1-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0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8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0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05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le antibiotic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22172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6340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7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-complex protein 1, alpha subuni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5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1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1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7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2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7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4-D inducible glutathione S-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9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8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6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henate dehydratase with ACT reg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2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henate dehydratase with ACT regio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9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lcone synthase 7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1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ne H2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4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7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763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9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S ribosomal protein L6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6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2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kimate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4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ltraviolet-B-repressibl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585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21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1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2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1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tratricopeptide-like helical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2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/Thr protein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86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7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6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30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nsport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03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3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yl-[acyl-carrier protein] desatu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5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2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1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471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52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75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agine synthe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92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agine synthe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3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agine synthe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16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4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53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83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coumarate:coenzyme A lig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14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coumarate:coenzyme A lig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7c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3178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 relate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4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ependent RNA polym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H0386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9539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91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80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in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76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1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78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13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8006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1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8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ase-4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9745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7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95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7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096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30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07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22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2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8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irected DNA polym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7355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-component system response regulat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3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65208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, MerR family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7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-rich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23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G-CoA synthase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1067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2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serine amino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9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2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6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4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9228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5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7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1g8016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8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77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83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8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82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S ribosomal protein S23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3b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/threonine protein phospha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54664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99218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64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P-glucuronosyl/UDP-glucosyl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29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2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2865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 II subunit RPB7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00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902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9847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84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12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9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82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85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ta(14)-sterol reduct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38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transcriptase family memb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19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8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alate dehydrogenase [NADP], chloroplast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0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alate dehydrogenase [NADP], chloroplast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1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S ribosomal protein L19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6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alate dehydrogenase [NADP], chloroplast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097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8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27828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7834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05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39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94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gopeptidase B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0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-1,4-beta-glucanase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61066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25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495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238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29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-dependent Clp protease 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7940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660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100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54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-metalloprotease FtsH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27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-metalloprotease FtsH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64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593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ma-54 dependent transcriptional regulator/response regulator Fle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24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C8052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012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07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5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 kDa class I heat shock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65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8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0948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lactamase domain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8059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80592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0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6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ulin A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8813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8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8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67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le myeloma tumor-associated protein 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05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6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09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897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755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echol-1,2-dioxyge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9864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7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66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954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3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ary wall-associated glycosyltransferase family 8D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27669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5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9004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N30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32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acto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097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2105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09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namyl alcohol dehydroge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Q29962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92092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ophagy-related protein 8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2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sM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75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S ribosomal protein L27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5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2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094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496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77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89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08365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78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40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5g0319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97095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0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2100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protein At5g03190.2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06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9655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3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96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R repeat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57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438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51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W24741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579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ionine synth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161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40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317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ionine synth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3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2009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08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2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583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60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221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868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2219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820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73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186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586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61218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 glabrata strain CBS138 chromosome J complete sequenc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6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4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pentenyl transfer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714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16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604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4404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protein AGL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W35091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728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9662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25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931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78472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S perme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78430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OPT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99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ulose bisphosphate carboxylase/oxygenase activ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668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9860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ciclin-like arabinogalactan protein 11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020205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917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48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349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1,3 glucanase precursor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84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K579143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740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86495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9913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3468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-component response regulator-like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4947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0966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haracterized aarF domain-containing protein kinase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1157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-protein kinase 1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7236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4021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597512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19324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5693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405027</w:t>
            </w:r>
          </w:p>
        </w:tc>
        <w:tc>
          <w:tcPr>
            <w:tcW w:w="97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sis protein</w:t>
            </w:r>
          </w:p>
        </w:tc>
      </w:tr>
      <w:tr>
        <w:trPr>
          <w:trHeight w:val="315" w:hRule="atLeast"/>
        </w:trPr>
        <w:tc>
          <w:tcPr>
            <w:tcW w:w="2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10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84608</w:t>
            </w:r>
          </w:p>
        </w:tc>
        <w:tc>
          <w:tcPr>
            <w:tcW w:w="9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S ribosomal protein L1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4:41:00Z</dcterms:created>
  <dc:creator>thinkpad</dc:creator>
  <dc:description/>
  <cp:keywords/>
  <dc:language>en-US</dc:language>
  <cp:lastModifiedBy>thinkpad</cp:lastModifiedBy>
  <dcterms:modified xsi:type="dcterms:W3CDTF">2011-11-08T02:46:00Z</dcterms:modified>
  <cp:revision>9</cp:revision>
  <dc:subject/>
  <dc:title>Table S2</dc:title>
</cp:coreProperties>
</file>